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lang w:eastAsia="zh-CN"/>
        </w:rPr>
      </w:pPr>
      <w:bookmarkStart w:id="0" w:name="OLE_LINK1"/>
      <w:r>
        <w:rPr>
          <w:b/>
          <w:bCs/>
          <w:lang w:eastAsia="zh-CN"/>
        </w:rPr>
        <w:t>Additional file 4</w:t>
      </w:r>
      <w:bookmarkEnd w:id="0"/>
      <w:r>
        <w:rPr>
          <w:lang w:eastAsia="zh-CN"/>
        </w:rPr>
        <w:t xml:space="preserve"> Primers for validation of microarray results by quantitative PCR</w:t>
      </w:r>
    </w:p>
    <w:tbl>
      <w:tblPr>
        <w:tblW w:w="5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870"/>
        <w:gridCol w:w="1727"/>
        <w:gridCol w:w="1015"/>
        <w:gridCol w:w="3633"/>
      </w:tblGrid>
      <w:tr>
        <w:trPr>
          <w:trHeight w:val="295" w:hRule="atLeast"/>
        </w:trPr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1"/>
                <w:szCs w:val="21"/>
              </w:rPr>
              <w:t>ProbeName in Microarray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1"/>
                <w:szCs w:val="21"/>
              </w:rPr>
              <w:t>GeneBank Accession Number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1"/>
                <w:szCs w:val="21"/>
              </w:rPr>
              <w:t>Sequence</w:t>
            </w:r>
          </w:p>
        </w:tc>
      </w:tr>
      <w:tr>
        <w:trPr>
          <w:trHeight w:val="282" w:hRule="atLeast"/>
        </w:trPr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IL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8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232367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213867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CAAGCAAAAACCCATTCTCCG-3’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CCAGCACAGGAATGAGGCATA-3’</w:t>
            </w:r>
          </w:p>
        </w:tc>
      </w:tr>
      <w:tr>
        <w:trPr>
          <w:trHeight w:val="282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SDC2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09898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XM_0019269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 CTGAAGAGGATACAAATGTG-3’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 ACACCAACAGCAGAATAAGG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MUC2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4404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0011134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 CAGCAAAGACCTCTAAGATGG-3’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 CAGCAGGGAGACTTGGATGG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ANK3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6288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XM_0019293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 GGAGAAGGTTACAAGGTGAAG-3’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 TAATGTGTGGAAGCAGCAAAC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IRG6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44312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2138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GAGAAGCAGAGCAGTTTGTT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CAGGATGGACTTGGATGGAT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CXCL2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14641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0010018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TGCAGACCGTGCAAGGAATT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TGGCTATGACTTCCGTTTGGT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FUT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14658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2140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CGCCACCTCTGTCTGACCTT 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GCCACGGGAGATGATACCAC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UPK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44177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2140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GCATCCACGGAGTCCAGTAG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ATGAAGCCCACCACCAGCAG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MUC4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 xml:space="preserve"> [1]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14019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0012063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AGGATGCCCAATGGCTCTACT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-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AAGGAGGCTGGTTCCGTTGAT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bookmarkStart w:id="1" w:name="OLE_LINK2"/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LOC10015251</w:t>
            </w:r>
            <w:bookmarkEnd w:id="1"/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sz w:val="21"/>
                <w:szCs w:val="21"/>
              </w:rPr>
              <w:t>A_72_P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>52772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DQ7865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GACTGTCTGCTTATCCACCC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CCATTCTTGACCAGGTTTGT-3’</w:t>
            </w:r>
          </w:p>
        </w:tc>
      </w:tr>
      <w:tr>
        <w:trPr>
          <w:trHeight w:val="295" w:hRule="atLeast"/>
        </w:trPr>
        <w:tc>
          <w:tcPr>
            <w:tcW w:w="169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MUC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_72_P44205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NM_0011052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GAGACTGGCTTTAGCAACCT-3’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-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AGTCTATCAAACCCTCACAC-3’</w:t>
            </w:r>
          </w:p>
        </w:tc>
      </w:tr>
      <w:tr>
        <w:trPr>
          <w:trHeight w:val="518" w:hRule="atLeast"/>
        </w:trPr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>ACT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Y5500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>F</w:t>
            </w:r>
          </w:p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633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GCTCTTCCAGCCCTCCTTCC-3’</w:t>
            </w:r>
          </w:p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ACAGCACCGTGTTGGCGTAG-3’</w:t>
            </w:r>
          </w:p>
        </w:tc>
      </w:tr>
      <w:tr>
        <w:trPr>
          <w:trHeight w:val="518" w:hRule="atLeast"/>
        </w:trPr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GAPDH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 xml:space="preserve"> [2]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>
                <w:rFonts w:cs="Calibri" w:ascii="Calibri" w:hAnsi="Calibri"/>
                <w:sz w:val="21"/>
                <w:szCs w:val="21"/>
              </w:rPr>
              <w:t>DQ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>1</w:t>
            </w:r>
            <w:r>
              <w:rPr>
                <w:rFonts w:cs="Calibri" w:ascii="Calibri" w:hAnsi="Calibri"/>
                <w:sz w:val="21"/>
                <w:szCs w:val="21"/>
              </w:rPr>
              <w:t>78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F</w:t>
            </w:r>
          </w:p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</w:t>
            </w:r>
          </w:p>
        </w:tc>
        <w:tc>
          <w:tcPr>
            <w:tcW w:w="3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ACTCACTCTTCTACCTTTGATGCT-3’</w:t>
            </w:r>
          </w:p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5’-</w:t>
            </w:r>
            <w:r>
              <w:rPr>
                <w:rFonts w:cs="Calibri" w:ascii="Calibri" w:hAnsi="Calibri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1"/>
                <w:szCs w:val="21"/>
              </w:rPr>
              <w:t>TGTTGCTGTAGCCAAATTCA-3’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TextBodyIndent"/>
        <w:ind w:left="720" w:hanging="720"/>
        <w:rPr/>
      </w:pPr>
      <w:r>
        <w:rPr>
          <w:sz w:val="20"/>
          <w:szCs w:val="20"/>
          <w:lang w:eastAsia="zh-CN"/>
        </w:rPr>
        <w:t>1</w:t>
      </w:r>
      <w:r>
        <w:rPr>
          <w:sz w:val="20"/>
          <w:szCs w:val="20"/>
        </w:rPr>
        <w:t>.</w:t>
        <w:tab/>
        <w:t xml:space="preserve">Sargeant HR, McDowall KJ, Miller HM, Shaw MA: </w:t>
      </w:r>
      <w:r>
        <w:rPr>
          <w:b/>
          <w:bCs/>
          <w:sz w:val="20"/>
          <w:szCs w:val="20"/>
        </w:rPr>
        <w:t>Dietary zinc oxide affects the expression of genes associated with inflammation: Transcriptome analysis in piglets challenged with ETEC K88</w:t>
      </w:r>
      <w:r>
        <w:rPr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 xml:space="preserve">Vet Immunol Immunopathol </w:t>
      </w:r>
      <w:r>
        <w:rPr>
          <w:sz w:val="20"/>
          <w:szCs w:val="20"/>
        </w:rPr>
        <w:t xml:space="preserve">2010, </w:t>
      </w:r>
      <w:r>
        <w:rPr>
          <w:b/>
          <w:bCs/>
          <w:sz w:val="20"/>
          <w:szCs w:val="20"/>
        </w:rPr>
        <w:t>137</w:t>
      </w:r>
      <w:r>
        <w:rPr>
          <w:sz w:val="20"/>
          <w:szCs w:val="20"/>
        </w:rPr>
        <w:t>(1-2):120-129.</w:t>
      </w:r>
    </w:p>
    <w:p>
      <w:pPr>
        <w:pStyle w:val="TextBodyIndent"/>
        <w:ind w:left="720" w:hanging="720"/>
        <w:rPr/>
      </w:pP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</w:t>
        <w:tab/>
        <w:t xml:space="preserve">Erkens T, Van Poucke M, Vandesompele J, Goossens K, Van Zeveren A, Peelman LJ: </w:t>
      </w:r>
      <w:r>
        <w:rPr>
          <w:b/>
          <w:bCs/>
          <w:sz w:val="20"/>
          <w:szCs w:val="20"/>
        </w:rPr>
        <w:t>Development of a new set of reference genes for normalization of real-time RT-PCR data of porcine backfat and longissimus dorsi muscle, and evaluation with PPARGC1A</w:t>
      </w:r>
      <w:r>
        <w:rPr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 xml:space="preserve">BMC Biotechnol </w:t>
      </w:r>
      <w:r>
        <w:rPr>
          <w:sz w:val="20"/>
          <w:szCs w:val="20"/>
        </w:rPr>
        <w:t xml:space="preserve">2006, </w:t>
      </w:r>
      <w:r>
        <w:rPr>
          <w:b/>
          <w:bCs/>
          <w:sz w:val="20"/>
          <w:szCs w:val="20"/>
        </w:rPr>
        <w:t>6</w:t>
      </w:r>
      <w:r>
        <w:rPr>
          <w:sz w:val="20"/>
          <w:szCs w:val="20"/>
        </w:rPr>
        <w:t>:41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ascii="Times New Roman" w:hAnsi="Times New Roman" w:cs="Times New Roman"/>
      <w:b/>
      <w:bCs/>
      <w:kern w:val="2"/>
      <w:sz w:val="44"/>
      <w:szCs w:val="44"/>
      <w:lang w:val="en-GB"/>
    </w:rPr>
  </w:style>
  <w:style w:type="character" w:styleId="BodyTextIndentChar">
    <w:name w:val="Body Text Indent Char"/>
    <w:basedOn w:val="Style13"/>
    <w:qFormat/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/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5:59:00Z</dcterms:created>
  <dc:creator>Songlab</dc:creator>
  <dc:description/>
  <cp:keywords/>
  <dc:language>en-US</dc:language>
  <cp:lastModifiedBy>zhouchuanli</cp:lastModifiedBy>
  <dcterms:modified xsi:type="dcterms:W3CDTF">2012-05-16T05:59:00Z</dcterms:modified>
  <cp:revision>2</cp:revision>
  <dc:subject/>
  <dc:title>Additional file 4 Primers for validation of microarray results by quantitative PCR</dc:title>
</cp:coreProperties>
</file>